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CCCB" w14:textId="3F912F4E" w:rsidR="006E703F" w:rsidRPr="004420EF" w:rsidRDefault="00684E4F" w:rsidP="004420EF">
      <w:pPr>
        <w:spacing w:line="360" w:lineRule="auto"/>
        <w:rPr>
          <w:rFonts w:cstheme="minorHAnsi"/>
          <w:lang w:val="en-US"/>
        </w:rPr>
      </w:pPr>
      <w:r w:rsidRPr="00684E4F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20</w:t>
      </w:r>
      <w:r w:rsidR="00C873CB" w:rsidRPr="004420EF">
        <w:rPr>
          <w:rFonts w:cstheme="minorHAnsi"/>
          <w:lang w:val="en-GB"/>
        </w:rPr>
        <w:t>.</w:t>
      </w:r>
      <w:r w:rsidR="00B0179B" w:rsidRPr="004420EF">
        <w:rPr>
          <w:rFonts w:cstheme="minorHAnsi"/>
          <w:lang w:val="en-GB"/>
        </w:rPr>
        <w:t xml:space="preserve"> Risk-Adjusted a</w:t>
      </w:r>
      <w:r w:rsidR="006E703F" w:rsidRPr="004420EF">
        <w:rPr>
          <w:rFonts w:cstheme="minorHAnsi"/>
          <w:lang w:val="en-GB"/>
        </w:rPr>
        <w:t xml:space="preserve">ssociations of </w:t>
      </w:r>
      <w:r w:rsidR="004420EF">
        <w:rPr>
          <w:rFonts w:cstheme="minorHAnsi"/>
          <w:b/>
          <w:lang w:val="en-GB"/>
        </w:rPr>
        <w:t>Perioperative ventilation t</w:t>
      </w:r>
      <w:r w:rsidR="00640DCF" w:rsidRPr="004420EF">
        <w:rPr>
          <w:rFonts w:cstheme="minorHAnsi"/>
          <w:b/>
          <w:lang w:val="en-GB"/>
        </w:rPr>
        <w:t>ime</w:t>
      </w:r>
      <w:r w:rsidR="00640DCF" w:rsidRPr="004420EF">
        <w:rPr>
          <w:rFonts w:cstheme="minorHAnsi"/>
          <w:lang w:val="en-GB"/>
        </w:rPr>
        <w:t xml:space="preserve"> </w:t>
      </w:r>
      <w:r w:rsidR="006E703F" w:rsidRPr="004420EF">
        <w:rPr>
          <w:rFonts w:cstheme="minorHAnsi"/>
          <w:lang w:val="en-GB"/>
        </w:rPr>
        <w:t>from multivariable regression analysis models</w:t>
      </w:r>
      <w:r w:rsidR="000F412A">
        <w:rPr>
          <w:rFonts w:cstheme="minorHAnsi"/>
          <w:lang w:val="en-GB"/>
        </w:rPr>
        <w:t xml:space="preserve"> analys</w:t>
      </w:r>
      <w:r w:rsidR="00B0179B" w:rsidRPr="004420EF">
        <w:rPr>
          <w:rFonts w:cstheme="minorHAnsi"/>
          <w:lang w:val="en-GB"/>
        </w:rPr>
        <w:t xml:space="preserve">ing the impact of COPD in </w:t>
      </w:r>
      <w:r w:rsidR="00ED3148" w:rsidRPr="004420EF">
        <w:rPr>
          <w:rFonts w:cstheme="minorHAnsi"/>
          <w:lang w:val="en-US"/>
        </w:rPr>
        <w:t>62,541</w:t>
      </w:r>
      <w:r w:rsidR="00B0179B" w:rsidRPr="004420EF">
        <w:rPr>
          <w:rFonts w:cstheme="minorHAnsi"/>
          <w:lang w:val="en-US"/>
        </w:rPr>
        <w:t xml:space="preserve"> hospitalized </w:t>
      </w:r>
      <w:r w:rsidR="007840F1" w:rsidRPr="004420EF">
        <w:rPr>
          <w:rFonts w:cstheme="minorHAnsi"/>
          <w:lang w:val="en-US"/>
        </w:rPr>
        <w:t xml:space="preserve">surgical </w:t>
      </w:r>
      <w:r w:rsidR="00B0179B" w:rsidRPr="004420EF">
        <w:rPr>
          <w:rFonts w:cstheme="minorHAnsi"/>
          <w:lang w:val="en-US"/>
        </w:rPr>
        <w:t xml:space="preserve">patients </w:t>
      </w:r>
      <w:r w:rsidR="00BE3982" w:rsidRPr="004420EF">
        <w:rPr>
          <w:rFonts w:cstheme="minorHAnsi"/>
          <w:lang w:val="en-US"/>
        </w:rPr>
        <w:t>with</w:t>
      </w:r>
      <w:r w:rsidR="0064778B" w:rsidRPr="004420EF">
        <w:rPr>
          <w:rFonts w:cstheme="minorHAnsi"/>
          <w:lang w:val="en-US"/>
        </w:rPr>
        <w:t xml:space="preserve"> perioperative stroke</w:t>
      </w:r>
      <w:r w:rsidR="00B0179B" w:rsidRPr="004420EF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4420EF" w14:paraId="196D9D03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9B77B49" w14:textId="77777777" w:rsidR="006E703F" w:rsidRPr="004420EF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6F017CF4" w14:textId="77777777" w:rsidR="006E703F" w:rsidRPr="004420EF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Coefficient</w:t>
            </w:r>
            <w:r w:rsidR="006E703F" w:rsidRPr="004420EF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272389E3" w14:textId="77777777" w:rsidR="006E703F" w:rsidRPr="004420EF" w:rsidRDefault="004420EF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4420EF">
              <w:rPr>
                <w:rFonts w:cstheme="minorHAnsi"/>
                <w:lang w:val="en-GB"/>
              </w:rPr>
              <w:t>alue</w:t>
            </w:r>
          </w:p>
        </w:tc>
      </w:tr>
      <w:tr w:rsidR="0023690E" w:rsidRPr="004420EF" w14:paraId="3384586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D2D43E0" w14:textId="77777777" w:rsidR="0023690E" w:rsidRPr="004420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6C919C4C" w14:textId="77777777" w:rsidR="0023690E" w:rsidRPr="004420EF" w:rsidRDefault="0055361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74.04 (62.03-86.05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9260B18" w14:textId="77777777" w:rsidR="0023690E" w:rsidRPr="004420EF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4420EF" w14:paraId="276DC15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73F7812" w14:textId="77777777" w:rsidR="006E703F" w:rsidRPr="004420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58EE4DE3" w14:textId="77777777" w:rsidR="006E703F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2.52 (-2.75- -2.29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92EE757" w14:textId="77777777" w:rsidR="006E703F" w:rsidRPr="004420EF" w:rsidRDefault="00ED31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4420EF" w14:paraId="2E567E3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89EB3B8" w14:textId="77777777" w:rsidR="006E703F" w:rsidRPr="004420EF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3B616B84" w14:textId="77777777" w:rsidR="006E703F" w:rsidRPr="004420EF" w:rsidRDefault="00ED3148" w:rsidP="00553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</w:t>
            </w:r>
            <w:r w:rsidR="00553613" w:rsidRPr="004420EF">
              <w:rPr>
                <w:rFonts w:cstheme="minorHAnsi"/>
                <w:lang w:val="en-GB"/>
              </w:rPr>
              <w:t>17.99 (-24.09- -11.8</w:t>
            </w:r>
            <w:r w:rsidRPr="004420EF">
              <w:rPr>
                <w:rFonts w:cstheme="minorHAnsi"/>
                <w:lang w:val="en-GB"/>
              </w:rPr>
              <w:t>9)</w:t>
            </w:r>
          </w:p>
        </w:tc>
        <w:tc>
          <w:tcPr>
            <w:tcW w:w="4759" w:type="dxa"/>
          </w:tcPr>
          <w:p w14:paraId="23668058" w14:textId="77777777" w:rsidR="006E703F" w:rsidRPr="004420EF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4420EF" w14:paraId="4C6AB38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340FEB" w14:textId="77777777" w:rsidR="006E703F" w:rsidRPr="004420EF" w:rsidRDefault="004420EF" w:rsidP="004420E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4420EF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4420EF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33537659" w14:textId="77777777" w:rsidR="006E703F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30.30 (-36.48- -24.11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3F01537" w14:textId="77777777" w:rsidR="006E703F" w:rsidRPr="004420EF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09395586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34750B25" w14:textId="31CA58AB" w:rsidR="0023690E" w:rsidRPr="004420EF" w:rsidRDefault="004420EF" w:rsidP="003C79A8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8F05DF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core i</w:t>
            </w:r>
            <w:r w:rsidR="0023690E" w:rsidRPr="004420EF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4420EF" w14:paraId="12C269C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792A94D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4420EF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5075F4F2" w14:textId="77777777" w:rsidR="0023690E" w:rsidRPr="004420EF" w:rsidRDefault="00ED3148" w:rsidP="00553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1</w:t>
            </w:r>
            <w:r w:rsidR="00553613" w:rsidRPr="004420EF">
              <w:rPr>
                <w:rFonts w:cstheme="minorHAnsi"/>
                <w:lang w:val="en-GB"/>
              </w:rPr>
              <w:t>6.29 (-31.74</w:t>
            </w:r>
            <w:r w:rsidRPr="004420EF">
              <w:rPr>
                <w:rFonts w:cstheme="minorHAnsi"/>
                <w:lang w:val="en-GB"/>
              </w:rPr>
              <w:t xml:space="preserve">- </w:t>
            </w:r>
            <w:r w:rsidR="00553613" w:rsidRPr="004420EF">
              <w:rPr>
                <w:rFonts w:cstheme="minorHAnsi"/>
                <w:lang w:val="en-GB"/>
              </w:rPr>
              <w:t>-0.85</w:t>
            </w:r>
            <w:r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842B90F" w14:textId="77777777" w:rsidR="0023690E" w:rsidRPr="004420EF" w:rsidRDefault="00ED3148" w:rsidP="00553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</w:t>
            </w:r>
            <w:r w:rsidR="00553613" w:rsidRPr="004420EF">
              <w:rPr>
                <w:rFonts w:cstheme="minorHAnsi"/>
                <w:lang w:val="en-GB"/>
              </w:rPr>
              <w:t>039</w:t>
            </w:r>
          </w:p>
        </w:tc>
      </w:tr>
      <w:tr w:rsidR="0023690E" w:rsidRPr="004420EF" w14:paraId="7D4ABF9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612F18" w14:textId="77777777" w:rsidR="0023690E" w:rsidRPr="004420EF" w:rsidRDefault="0023690E" w:rsidP="004420E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 xml:space="preserve">Chronic </w:t>
            </w:r>
            <w:r w:rsidR="004420EF">
              <w:rPr>
                <w:rFonts w:cstheme="minorHAnsi"/>
                <w:lang w:val="en-GB"/>
              </w:rPr>
              <w:t>heart f</w:t>
            </w:r>
            <w:r w:rsidRPr="004420EF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765874D9" w14:textId="77777777" w:rsidR="0023690E" w:rsidRPr="004420EF" w:rsidRDefault="0055361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5.43 (8.12-22.74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A878D76" w14:textId="77777777" w:rsidR="0023690E" w:rsidRPr="004420EF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2A618BE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7A5920C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4420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5E0B032" w14:textId="77777777" w:rsidR="0023690E" w:rsidRPr="004420EF" w:rsidRDefault="00553613" w:rsidP="00553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32.85</w:t>
            </w:r>
            <w:r w:rsidR="00ED3148" w:rsidRPr="004420EF">
              <w:rPr>
                <w:rFonts w:cstheme="minorHAnsi"/>
                <w:lang w:val="en-GB"/>
              </w:rPr>
              <w:t xml:space="preserve"> (-</w:t>
            </w:r>
            <w:r w:rsidRPr="004420EF">
              <w:rPr>
                <w:rFonts w:cstheme="minorHAnsi"/>
                <w:lang w:val="en-GB"/>
              </w:rPr>
              <w:t>40.64- -25.07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7D46632" w14:textId="77777777" w:rsidR="0023690E" w:rsidRPr="004420EF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5FB8FD6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B4184AB" w14:textId="77777777" w:rsidR="0023690E" w:rsidRPr="004420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1B8B8D35" w14:textId="77777777" w:rsidR="0023690E" w:rsidRPr="004420EF" w:rsidRDefault="00ED3148" w:rsidP="00553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</w:t>
            </w:r>
            <w:r w:rsidR="00553613" w:rsidRPr="004420EF">
              <w:rPr>
                <w:rFonts w:cstheme="minorHAnsi"/>
                <w:lang w:val="en-GB"/>
              </w:rPr>
              <w:t>69.80 (-84.12</w:t>
            </w:r>
            <w:r w:rsidRPr="004420EF">
              <w:rPr>
                <w:rFonts w:cstheme="minorHAnsi"/>
                <w:lang w:val="en-GB"/>
              </w:rPr>
              <w:t>- -</w:t>
            </w:r>
            <w:r w:rsidR="00553613" w:rsidRPr="004420EF">
              <w:rPr>
                <w:rFonts w:cstheme="minorHAnsi"/>
                <w:lang w:val="en-GB"/>
              </w:rPr>
              <w:t>55.48</w:t>
            </w:r>
            <w:r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3B4F21C" w14:textId="77777777" w:rsidR="0023690E" w:rsidRPr="004420EF" w:rsidRDefault="00ED314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4B63A5A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6DF35F5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4420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C25DF68" w14:textId="77777777" w:rsidR="0023690E" w:rsidRPr="004420EF" w:rsidRDefault="00553613" w:rsidP="00553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13.82</w:t>
            </w:r>
            <w:r w:rsidR="00ED3148" w:rsidRPr="004420EF">
              <w:rPr>
                <w:rFonts w:cstheme="minorHAnsi"/>
                <w:lang w:val="en-GB"/>
              </w:rPr>
              <w:t xml:space="preserve"> (-</w:t>
            </w:r>
            <w:r w:rsidRPr="004420EF">
              <w:rPr>
                <w:rFonts w:cstheme="minorHAnsi"/>
                <w:lang w:val="en-GB"/>
              </w:rPr>
              <w:t>46.43</w:t>
            </w:r>
            <w:r w:rsidR="00ED3148" w:rsidRPr="004420EF">
              <w:rPr>
                <w:rFonts w:cstheme="minorHAnsi"/>
                <w:lang w:val="en-GB"/>
              </w:rPr>
              <w:t>-</w:t>
            </w:r>
            <w:r w:rsidRPr="004420EF">
              <w:rPr>
                <w:rFonts w:cstheme="minorHAnsi"/>
                <w:lang w:val="en-GB"/>
              </w:rPr>
              <w:t>18.79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3F865BB" w14:textId="77777777" w:rsidR="0023690E" w:rsidRPr="004420EF" w:rsidRDefault="00ED3148" w:rsidP="00553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</w:t>
            </w:r>
            <w:r w:rsidR="00553613" w:rsidRPr="004420EF">
              <w:rPr>
                <w:rFonts w:cstheme="minorHAnsi"/>
                <w:lang w:val="en-GB"/>
              </w:rPr>
              <w:t>406</w:t>
            </w:r>
          </w:p>
        </w:tc>
      </w:tr>
      <w:tr w:rsidR="0023690E" w:rsidRPr="004420EF" w14:paraId="00E7E24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8D7C985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4420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95ACDD5" w14:textId="77777777" w:rsidR="0023690E" w:rsidRPr="004420EF" w:rsidRDefault="00553613" w:rsidP="00553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39.07</w:t>
            </w:r>
            <w:r w:rsidR="00ED3148" w:rsidRPr="004420EF">
              <w:rPr>
                <w:rFonts w:cstheme="minorHAnsi"/>
                <w:lang w:val="en-GB"/>
              </w:rPr>
              <w:t xml:space="preserve"> (</w:t>
            </w:r>
            <w:r w:rsidRPr="004420EF">
              <w:rPr>
                <w:rFonts w:cstheme="minorHAnsi"/>
                <w:lang w:val="en-GB"/>
              </w:rPr>
              <w:t>19.63</w:t>
            </w:r>
            <w:r w:rsidR="00ED3148" w:rsidRPr="004420EF">
              <w:rPr>
                <w:rFonts w:cstheme="minorHAnsi"/>
                <w:lang w:val="en-GB"/>
              </w:rPr>
              <w:t>-</w:t>
            </w:r>
            <w:r w:rsidRPr="004420EF">
              <w:rPr>
                <w:rFonts w:cstheme="minorHAnsi"/>
                <w:lang w:val="en-GB"/>
              </w:rPr>
              <w:t>58.51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B97280A" w14:textId="77777777" w:rsidR="0023690E" w:rsidRPr="004420EF" w:rsidRDefault="007840F1" w:rsidP="007840F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4420EF" w14:paraId="379C1EC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AE14F34" w14:textId="77777777" w:rsidR="0023690E" w:rsidRPr="004420EF" w:rsidRDefault="0023690E" w:rsidP="004420E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 xml:space="preserve">Mild </w:t>
            </w:r>
            <w:r w:rsidR="004420EF">
              <w:rPr>
                <w:rFonts w:cstheme="minorHAnsi"/>
                <w:lang w:val="en-GB"/>
              </w:rPr>
              <w:t>l</w:t>
            </w:r>
            <w:r w:rsidRPr="004420EF">
              <w:rPr>
                <w:rFonts w:cstheme="minorHAnsi"/>
                <w:lang w:val="en-GB"/>
              </w:rPr>
              <w:t>iver</w:t>
            </w:r>
            <w:r w:rsidR="004420EF">
              <w:rPr>
                <w:rFonts w:cstheme="minorHAnsi"/>
                <w:lang w:val="en-GB"/>
              </w:rPr>
              <w:t xml:space="preserve"> d</w:t>
            </w:r>
            <w:r w:rsidRPr="004420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0A876AE" w14:textId="77777777" w:rsidR="0023690E" w:rsidRPr="004420EF" w:rsidRDefault="00553613" w:rsidP="00553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22.64</w:t>
            </w:r>
            <w:r w:rsidR="00ED3148" w:rsidRPr="004420EF">
              <w:rPr>
                <w:rFonts w:cstheme="minorHAnsi"/>
                <w:lang w:val="en-GB"/>
              </w:rPr>
              <w:t xml:space="preserve"> (</w:t>
            </w:r>
            <w:r w:rsidRPr="004420EF">
              <w:rPr>
                <w:rFonts w:cstheme="minorHAnsi"/>
                <w:lang w:val="en-GB"/>
              </w:rPr>
              <w:t>4.19-41.09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9DDA8A9" w14:textId="77777777" w:rsidR="0023690E" w:rsidRPr="004420EF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</w:t>
            </w:r>
            <w:r w:rsidR="00810FF2" w:rsidRPr="004420EF">
              <w:rPr>
                <w:rFonts w:cstheme="minorHAnsi"/>
                <w:lang w:val="en-GB"/>
              </w:rPr>
              <w:t>.016</w:t>
            </w:r>
          </w:p>
        </w:tc>
      </w:tr>
      <w:tr w:rsidR="0023690E" w:rsidRPr="004420EF" w14:paraId="014D65E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B54B743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4420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C078DC8" w14:textId="77777777" w:rsidR="0023690E" w:rsidRPr="004420EF" w:rsidRDefault="0055361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41.35 (0.31-82.40)</w:t>
            </w:r>
          </w:p>
        </w:tc>
        <w:tc>
          <w:tcPr>
            <w:tcW w:w="4759" w:type="dxa"/>
          </w:tcPr>
          <w:p w14:paraId="48D72904" w14:textId="77777777" w:rsidR="0023690E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048</w:t>
            </w:r>
          </w:p>
        </w:tc>
      </w:tr>
      <w:tr w:rsidR="0023690E" w:rsidRPr="004420EF" w14:paraId="3DF1EA3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4C2F62" w14:textId="77777777" w:rsidR="0023690E" w:rsidRPr="004420EF" w:rsidRDefault="0023690E" w:rsidP="004420E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 xml:space="preserve">Diabetes without </w:t>
            </w:r>
            <w:r w:rsidR="004420EF">
              <w:rPr>
                <w:rFonts w:cstheme="minorHAnsi"/>
                <w:lang w:val="en-GB"/>
              </w:rPr>
              <w:t>c</w:t>
            </w:r>
            <w:r w:rsidRPr="004420EF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32C286DD" w14:textId="77777777" w:rsidR="0023690E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37.15 (29.78-44.52)</w:t>
            </w:r>
          </w:p>
        </w:tc>
        <w:tc>
          <w:tcPr>
            <w:tcW w:w="4759" w:type="dxa"/>
          </w:tcPr>
          <w:p w14:paraId="6BBC9D78" w14:textId="77777777" w:rsidR="0023690E" w:rsidRPr="004420EF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4990893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B3D5BE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4420EF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021B9A9E" w14:textId="77777777" w:rsidR="0023690E" w:rsidRPr="004420EF" w:rsidRDefault="0055361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28.10 (13.98-42.21)</w:t>
            </w:r>
          </w:p>
        </w:tc>
        <w:tc>
          <w:tcPr>
            <w:tcW w:w="4759" w:type="dxa"/>
          </w:tcPr>
          <w:p w14:paraId="78074289" w14:textId="77777777" w:rsidR="0023690E" w:rsidRPr="004420EF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61FBB33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8EDE9A9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4420EF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6A29E5F0" w14:textId="77777777" w:rsidR="0023690E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5.33 (9.28-21.39)</w:t>
            </w:r>
          </w:p>
        </w:tc>
        <w:tc>
          <w:tcPr>
            <w:tcW w:w="4759" w:type="dxa"/>
          </w:tcPr>
          <w:p w14:paraId="64671774" w14:textId="77777777" w:rsidR="0023690E" w:rsidRPr="004420EF" w:rsidRDefault="00810FF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</w:t>
            </w:r>
            <w:r w:rsidR="007840F1" w:rsidRPr="004420EF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4420EF" w14:paraId="0036B8C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0179C1A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4420EF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4CC57BA" w14:textId="77777777" w:rsidR="0023690E" w:rsidRPr="004420EF" w:rsidRDefault="0055361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2.17 (3.00-21.34)</w:t>
            </w:r>
          </w:p>
        </w:tc>
        <w:tc>
          <w:tcPr>
            <w:tcW w:w="4759" w:type="dxa"/>
          </w:tcPr>
          <w:p w14:paraId="5E4E62F2" w14:textId="77777777" w:rsidR="0023690E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009</w:t>
            </w:r>
          </w:p>
        </w:tc>
      </w:tr>
      <w:tr w:rsidR="0023690E" w:rsidRPr="004420EF" w14:paraId="2082A89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E5C76F9" w14:textId="77777777" w:rsidR="0023690E" w:rsidRPr="004420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Cancer</w:t>
            </w:r>
          </w:p>
        </w:tc>
        <w:tc>
          <w:tcPr>
            <w:tcW w:w="4759" w:type="dxa"/>
          </w:tcPr>
          <w:p w14:paraId="4C4D1AE1" w14:textId="77777777" w:rsidR="0023690E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48.57- (-63.09- -34.06</w:t>
            </w:r>
            <w:r w:rsidR="00ED3148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50D0B98" w14:textId="77777777" w:rsidR="0023690E" w:rsidRPr="004420EF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1E5EEC0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F8AE261" w14:textId="77777777" w:rsidR="0023690E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astatic c</w:t>
            </w:r>
            <w:r w:rsidR="0023690E" w:rsidRPr="004420EF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1E1B7330" w14:textId="77777777" w:rsidR="0023690E" w:rsidRPr="004420EF" w:rsidRDefault="00ED3148" w:rsidP="00553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-</w:t>
            </w:r>
            <w:r w:rsidR="00553613" w:rsidRPr="004420EF">
              <w:rPr>
                <w:rFonts w:cstheme="minorHAnsi"/>
                <w:lang w:val="en-GB"/>
              </w:rPr>
              <w:t>94.31 (-112.42- -76.19</w:t>
            </w:r>
            <w:r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E1ECB03" w14:textId="77777777" w:rsidR="0023690E" w:rsidRPr="004420EF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420EF" w14:paraId="66D36AC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A90F23A" w14:textId="77777777" w:rsidR="0023690E" w:rsidRPr="004420EF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65A96B51" w14:textId="77777777" w:rsidR="0023690E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5.56 (-89.47- 120.58</w:t>
            </w:r>
            <w:r w:rsidR="003C6F87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F86F0DF" w14:textId="77777777" w:rsidR="0023690E" w:rsidRPr="004420EF" w:rsidRDefault="00810FF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772</w:t>
            </w:r>
          </w:p>
        </w:tc>
      </w:tr>
      <w:tr w:rsidR="00312C90" w:rsidRPr="004420EF" w14:paraId="2709AF3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B57232" w14:textId="77777777" w:rsidR="00312C90" w:rsidRPr="004420EF" w:rsidRDefault="004420EF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312C90" w:rsidRPr="004420EF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66EAD0B0" w14:textId="77777777" w:rsidR="00312C90" w:rsidRPr="004420EF" w:rsidRDefault="00553613" w:rsidP="00553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45.36</w:t>
            </w:r>
            <w:r w:rsidR="003C6F87" w:rsidRPr="004420EF">
              <w:rPr>
                <w:rFonts w:cstheme="minorHAnsi"/>
                <w:lang w:val="en-GB"/>
              </w:rPr>
              <w:t xml:space="preserve"> (</w:t>
            </w:r>
            <w:r w:rsidRPr="004420EF">
              <w:rPr>
                <w:rFonts w:cstheme="minorHAnsi"/>
                <w:lang w:val="en-GB"/>
              </w:rPr>
              <w:t>29.15-61.58</w:t>
            </w:r>
            <w:r w:rsidR="003C6F87" w:rsidRPr="004420EF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954D8B0" w14:textId="77777777" w:rsidR="00312C90" w:rsidRPr="004420EF" w:rsidRDefault="00312C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312C90" w:rsidRPr="004420EF" w14:paraId="48C8E89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994355D" w14:textId="77777777" w:rsidR="00312C90" w:rsidRPr="004420EF" w:rsidRDefault="00312C9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05CFFCD7" w14:textId="77777777" w:rsidR="00312C90" w:rsidRPr="004420EF" w:rsidRDefault="0055361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91.23 (182.87-199.59)</w:t>
            </w:r>
          </w:p>
        </w:tc>
        <w:tc>
          <w:tcPr>
            <w:tcW w:w="4759" w:type="dxa"/>
          </w:tcPr>
          <w:p w14:paraId="17238598" w14:textId="77777777" w:rsidR="00312C90" w:rsidRPr="004420EF" w:rsidRDefault="00312C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810FF2" w:rsidRPr="004420EF" w14:paraId="53FBF59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E90CB6A" w14:textId="77777777" w:rsidR="00810FF2" w:rsidRPr="004420EF" w:rsidRDefault="00C9392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POI</w:t>
            </w:r>
            <w:r w:rsidR="00810FF2" w:rsidRPr="004420EF">
              <w:rPr>
                <w:rFonts w:cstheme="minorHAnsi"/>
                <w:lang w:val="en-GB"/>
              </w:rPr>
              <w:t xml:space="preserve"> Delir</w:t>
            </w:r>
            <w:r w:rsidRPr="004420EF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73D88F6D" w14:textId="77777777" w:rsidR="00810FF2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5.30 (-3.09-13.69)</w:t>
            </w:r>
          </w:p>
        </w:tc>
        <w:tc>
          <w:tcPr>
            <w:tcW w:w="4759" w:type="dxa"/>
          </w:tcPr>
          <w:p w14:paraId="56033458" w14:textId="77777777" w:rsidR="00810FF2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216</w:t>
            </w:r>
          </w:p>
        </w:tc>
      </w:tr>
      <w:tr w:rsidR="00810FF2" w:rsidRPr="004420EF" w14:paraId="48673C1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09E26D" w14:textId="77777777" w:rsidR="00810FF2" w:rsidRPr="004420EF" w:rsidRDefault="00C9392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POI</w:t>
            </w:r>
            <w:r w:rsidR="00810FF2" w:rsidRPr="004420EF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0A401C09" w14:textId="77777777" w:rsidR="00810FF2" w:rsidRPr="004420EF" w:rsidRDefault="00810FF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8.21 (0.37-36.05)</w:t>
            </w:r>
          </w:p>
        </w:tc>
        <w:tc>
          <w:tcPr>
            <w:tcW w:w="4759" w:type="dxa"/>
          </w:tcPr>
          <w:p w14:paraId="58802DBB" w14:textId="77777777" w:rsidR="00810FF2" w:rsidRPr="004420EF" w:rsidRDefault="00810FF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045</w:t>
            </w:r>
          </w:p>
        </w:tc>
      </w:tr>
      <w:tr w:rsidR="00810FF2" w:rsidRPr="004420EF" w14:paraId="73D6569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784FE9" w14:textId="77777777" w:rsidR="00810FF2" w:rsidRPr="004420EF" w:rsidRDefault="00C9392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POI</w:t>
            </w:r>
            <w:r w:rsidR="00810FF2" w:rsidRPr="004420EF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119E8187" w14:textId="77777777" w:rsidR="00810FF2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85.38 (166.30-204.45)</w:t>
            </w:r>
          </w:p>
        </w:tc>
        <w:tc>
          <w:tcPr>
            <w:tcW w:w="4759" w:type="dxa"/>
          </w:tcPr>
          <w:p w14:paraId="08DBD065" w14:textId="77777777" w:rsidR="00810FF2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  <w:tr w:rsidR="00810FF2" w:rsidRPr="004420EF" w14:paraId="5236E75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0C46C32" w14:textId="77777777" w:rsidR="00810FF2" w:rsidRPr="004420EF" w:rsidRDefault="00C9392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POI</w:t>
            </w:r>
            <w:r w:rsidR="00810FF2" w:rsidRPr="004420EF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0A777A88" w14:textId="77777777" w:rsidR="00810FF2" w:rsidRPr="004420EF" w:rsidRDefault="00810FF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1.61 (-19.07-22.28)</w:t>
            </w:r>
          </w:p>
        </w:tc>
        <w:tc>
          <w:tcPr>
            <w:tcW w:w="4759" w:type="dxa"/>
          </w:tcPr>
          <w:p w14:paraId="24A46802" w14:textId="77777777" w:rsidR="00810FF2" w:rsidRPr="004420EF" w:rsidRDefault="00810FF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0.879</w:t>
            </w:r>
          </w:p>
        </w:tc>
      </w:tr>
      <w:tr w:rsidR="00810FF2" w:rsidRPr="004420EF" w14:paraId="5505060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F559ED4" w14:textId="77777777" w:rsidR="00810FF2" w:rsidRPr="004420EF" w:rsidRDefault="00C9392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POI</w:t>
            </w:r>
            <w:r w:rsidR="00810FF2" w:rsidRPr="004420EF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32BAFF3C" w14:textId="77777777" w:rsidR="00810FF2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36.21 (28.17-44.26)</w:t>
            </w:r>
          </w:p>
        </w:tc>
        <w:tc>
          <w:tcPr>
            <w:tcW w:w="4759" w:type="dxa"/>
          </w:tcPr>
          <w:p w14:paraId="4ADE80EE" w14:textId="77777777" w:rsidR="00810FF2" w:rsidRPr="004420EF" w:rsidRDefault="00810FF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420EF">
              <w:rPr>
                <w:rFonts w:cstheme="minorHAnsi"/>
                <w:lang w:val="en-GB"/>
              </w:rPr>
              <w:t>&lt;0.001</w:t>
            </w:r>
          </w:p>
        </w:tc>
      </w:tr>
    </w:tbl>
    <w:p w14:paraId="3CC4ECAC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69B849D0" w14:textId="77777777" w:rsidR="00553613" w:rsidRPr="004420EF" w:rsidRDefault="0078458D">
      <w:pPr>
        <w:rPr>
          <w:rFonts w:cstheme="minorHAnsi"/>
          <w:lang w:val="en-GB"/>
        </w:rPr>
      </w:pPr>
      <w:r w:rsidRPr="004420EF">
        <w:rPr>
          <w:rFonts w:cstheme="minorHAnsi"/>
          <w:lang w:val="en-GB"/>
        </w:rPr>
        <w:t>Cerebrovascular disease was omitted because of collinearity.</w:t>
      </w:r>
    </w:p>
    <w:p w14:paraId="5DF4ADC4" w14:textId="77777777" w:rsidR="00C93927" w:rsidRPr="004420EF" w:rsidRDefault="00C93927" w:rsidP="00C93927">
      <w:pPr>
        <w:rPr>
          <w:rFonts w:cstheme="minorHAnsi"/>
          <w:lang w:val="en-GB"/>
        </w:rPr>
      </w:pPr>
      <w:r w:rsidRPr="004420EF">
        <w:rPr>
          <w:rFonts w:cstheme="minorHAnsi"/>
          <w:lang w:val="en-GB"/>
        </w:rPr>
        <w:t>POI Delirium- Perioperative delirium; POI AMI - Perioperative acute myocardial infarction; POI ARDS - Perioperative acute respiratory distress syndrome; POI ALI - Perioperative acute liver injury; POI AKI - Perioperative acute kidney injury</w:t>
      </w:r>
    </w:p>
    <w:p w14:paraId="0EBB260D" w14:textId="77777777" w:rsidR="00553613" w:rsidRPr="004420EF" w:rsidRDefault="00553613">
      <w:pPr>
        <w:rPr>
          <w:rFonts w:cstheme="minorHAnsi"/>
          <w:lang w:val="en-GB"/>
        </w:rPr>
      </w:pPr>
    </w:p>
    <w:sectPr w:rsidR="00553613" w:rsidRPr="004420EF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CC900" w14:textId="77777777" w:rsidR="00D85353" w:rsidRDefault="00D85353" w:rsidP="00AC6A48">
      <w:pPr>
        <w:spacing w:after="0" w:line="240" w:lineRule="auto"/>
      </w:pPr>
      <w:r>
        <w:separator/>
      </w:r>
    </w:p>
  </w:endnote>
  <w:endnote w:type="continuationSeparator" w:id="0">
    <w:p w14:paraId="109824DC" w14:textId="77777777" w:rsidR="00D85353" w:rsidRDefault="00D85353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1A23EEFC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412A">
          <w:rPr>
            <w:noProof/>
          </w:rPr>
          <w:t>1</w:t>
        </w:r>
        <w:r>
          <w:fldChar w:fldCharType="end"/>
        </w:r>
      </w:p>
    </w:sdtContent>
  </w:sdt>
  <w:p w14:paraId="6F93F6FC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3EA3A" w14:textId="77777777" w:rsidR="00D85353" w:rsidRDefault="00D85353" w:rsidP="00AC6A48">
      <w:pPr>
        <w:spacing w:after="0" w:line="240" w:lineRule="auto"/>
      </w:pPr>
      <w:r>
        <w:separator/>
      </w:r>
    </w:p>
  </w:footnote>
  <w:footnote w:type="continuationSeparator" w:id="0">
    <w:p w14:paraId="1B157F6F" w14:textId="77777777" w:rsidR="00D85353" w:rsidRDefault="00D85353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66237"/>
    <w:rsid w:val="00091F0E"/>
    <w:rsid w:val="000B1466"/>
    <w:rsid w:val="000F412A"/>
    <w:rsid w:val="00113E9B"/>
    <w:rsid w:val="00140745"/>
    <w:rsid w:val="00147B40"/>
    <w:rsid w:val="002352BA"/>
    <w:rsid w:val="0023690E"/>
    <w:rsid w:val="002A2B4C"/>
    <w:rsid w:val="002C4DAD"/>
    <w:rsid w:val="002D0EE5"/>
    <w:rsid w:val="002D4117"/>
    <w:rsid w:val="00312C90"/>
    <w:rsid w:val="0031523F"/>
    <w:rsid w:val="00320034"/>
    <w:rsid w:val="00375DA8"/>
    <w:rsid w:val="00377374"/>
    <w:rsid w:val="003C6F87"/>
    <w:rsid w:val="003C79A8"/>
    <w:rsid w:val="004420EF"/>
    <w:rsid w:val="004A7F7E"/>
    <w:rsid w:val="005022AB"/>
    <w:rsid w:val="00514C96"/>
    <w:rsid w:val="00531D99"/>
    <w:rsid w:val="00553613"/>
    <w:rsid w:val="00593C24"/>
    <w:rsid w:val="005B3491"/>
    <w:rsid w:val="005B6BFE"/>
    <w:rsid w:val="005C2257"/>
    <w:rsid w:val="006328D2"/>
    <w:rsid w:val="00633F12"/>
    <w:rsid w:val="00640DCF"/>
    <w:rsid w:val="0064778B"/>
    <w:rsid w:val="006802F7"/>
    <w:rsid w:val="00684E4F"/>
    <w:rsid w:val="006975AB"/>
    <w:rsid w:val="006E703F"/>
    <w:rsid w:val="00704BFE"/>
    <w:rsid w:val="00712F22"/>
    <w:rsid w:val="007840F1"/>
    <w:rsid w:val="0078458D"/>
    <w:rsid w:val="007E7186"/>
    <w:rsid w:val="00810FF2"/>
    <w:rsid w:val="00863359"/>
    <w:rsid w:val="008A6ED8"/>
    <w:rsid w:val="008D1899"/>
    <w:rsid w:val="008F05DF"/>
    <w:rsid w:val="00915EE8"/>
    <w:rsid w:val="0094254B"/>
    <w:rsid w:val="00980D2B"/>
    <w:rsid w:val="009F2F39"/>
    <w:rsid w:val="00A463D2"/>
    <w:rsid w:val="00AA6B53"/>
    <w:rsid w:val="00AC6A48"/>
    <w:rsid w:val="00AD3C31"/>
    <w:rsid w:val="00B0179B"/>
    <w:rsid w:val="00BB7B7C"/>
    <w:rsid w:val="00BE3982"/>
    <w:rsid w:val="00C614C2"/>
    <w:rsid w:val="00C873CB"/>
    <w:rsid w:val="00C93927"/>
    <w:rsid w:val="00CD10B2"/>
    <w:rsid w:val="00D04D22"/>
    <w:rsid w:val="00D43A64"/>
    <w:rsid w:val="00D611B5"/>
    <w:rsid w:val="00D70AB0"/>
    <w:rsid w:val="00D716FA"/>
    <w:rsid w:val="00D85353"/>
    <w:rsid w:val="00DA3BF8"/>
    <w:rsid w:val="00DE5CE2"/>
    <w:rsid w:val="00E65EF2"/>
    <w:rsid w:val="00ED3148"/>
    <w:rsid w:val="00F11752"/>
    <w:rsid w:val="00FA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C8890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5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21T08:02:00Z</dcterms:created>
  <dcterms:modified xsi:type="dcterms:W3CDTF">2023-12-21T10:24:00Z</dcterms:modified>
</cp:coreProperties>
</file>